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55B1D" w14:textId="6A23A3C9" w:rsidR="007F0590" w:rsidRPr="00FE62AB" w:rsidRDefault="00515C4C" w:rsidP="00FE62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2AB">
        <w:rPr>
          <w:rFonts w:ascii="Times New Roman" w:hAnsi="Times New Roman" w:cs="Times New Roman"/>
          <w:sz w:val="24"/>
          <w:szCs w:val="24"/>
        </w:rPr>
        <w:t>Table S</w:t>
      </w:r>
      <w:r w:rsidR="00F537F0">
        <w:rPr>
          <w:rFonts w:ascii="Times New Roman" w:hAnsi="Times New Roman" w:cs="Times New Roman"/>
          <w:sz w:val="24"/>
          <w:szCs w:val="24"/>
        </w:rPr>
        <w:t>1</w:t>
      </w:r>
      <w:r w:rsidR="00F537F0">
        <w:rPr>
          <w:rFonts w:ascii="Times New Roman" w:hAnsi="Times New Roman" w:cs="Times New Roman" w:hint="eastAsia"/>
          <w:sz w:val="24"/>
          <w:szCs w:val="24"/>
        </w:rPr>
        <w:t>.</w:t>
      </w:r>
      <w:r w:rsidRPr="00FE62AB">
        <w:rPr>
          <w:rFonts w:ascii="Times New Roman" w:hAnsi="Times New Roman" w:cs="Times New Roman"/>
          <w:sz w:val="24"/>
          <w:szCs w:val="24"/>
        </w:rPr>
        <w:t xml:space="preserve"> Primers used in qRT-PC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57"/>
        <w:gridCol w:w="1847"/>
        <w:gridCol w:w="4181"/>
        <w:gridCol w:w="1711"/>
      </w:tblGrid>
      <w:tr w:rsidR="00515C4C" w:rsidRPr="00FE62AB" w14:paraId="1D24DD33" w14:textId="77777777" w:rsidTr="00FE62AB">
        <w:trPr>
          <w:trHeight w:val="560"/>
          <w:jc w:val="center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3CCCC"/>
            <w:vAlign w:val="center"/>
            <w:hideMark/>
          </w:tcPr>
          <w:p w14:paraId="54F0EC25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CCCC"/>
            <w:vAlign w:val="center"/>
            <w:hideMark/>
          </w:tcPr>
          <w:p w14:paraId="39A0313E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CCCC"/>
            <w:vAlign w:val="center"/>
            <w:hideMark/>
          </w:tcPr>
          <w:p w14:paraId="518DDD48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  <w:t>primer sequence (5'to3')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CCCC"/>
            <w:vAlign w:val="center"/>
            <w:hideMark/>
          </w:tcPr>
          <w:p w14:paraId="4A6EF11E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华文楷体" w:hAnsi="Times New Roman" w:cs="Times New Roman"/>
                <w:b/>
                <w:bCs/>
                <w:kern w:val="0"/>
                <w:sz w:val="24"/>
                <w:szCs w:val="24"/>
              </w:rPr>
              <w:t>product length</w:t>
            </w:r>
          </w:p>
        </w:tc>
      </w:tr>
      <w:tr w:rsidR="00515C4C" w:rsidRPr="00FE62AB" w14:paraId="4C4061F9" w14:textId="77777777" w:rsidTr="00FE62AB">
        <w:trPr>
          <w:trHeight w:val="330"/>
          <w:jc w:val="center"/>
        </w:trPr>
        <w:tc>
          <w:tcPr>
            <w:tcW w:w="3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A414" w14:textId="77777777" w:rsidR="00515C4C" w:rsidRPr="00FE62AB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73114FBB" w14:textId="77777777" w:rsidR="00515C4C" w:rsidRPr="00762CBA" w:rsidRDefault="00515C4C" w:rsidP="00FE62A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A92C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NCF4-F 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0116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AAGTCTACGTGGGTGTGAAAC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6575" w14:textId="77777777" w:rsidR="00515C4C" w:rsidRPr="00FE62AB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  <w:p w14:paraId="039A29C0" w14:textId="77777777" w:rsidR="00515C4C" w:rsidRPr="00762CBA" w:rsidRDefault="00515C4C" w:rsidP="00FE62A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5C4C" w:rsidRPr="00FE62AB" w14:paraId="238ADA06" w14:textId="77777777" w:rsidTr="00FE62AB">
        <w:trPr>
          <w:trHeight w:val="330"/>
          <w:jc w:val="center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6246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08F2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NCF4-R 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0CE0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GGCTCTTCATGTAGGCGTT</w:t>
            </w:r>
          </w:p>
        </w:tc>
        <w:tc>
          <w:tcPr>
            <w:tcW w:w="10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A27F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4C" w:rsidRPr="00FE62AB" w14:paraId="2EE19D14" w14:textId="77777777" w:rsidTr="00FE62AB">
        <w:trPr>
          <w:trHeight w:val="330"/>
          <w:jc w:val="center"/>
        </w:trPr>
        <w:tc>
          <w:tcPr>
            <w:tcW w:w="3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E3A2" w14:textId="77777777" w:rsidR="00515C4C" w:rsidRPr="00FE62AB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085B9453" w14:textId="77777777" w:rsidR="00515C4C" w:rsidRPr="00762CBA" w:rsidRDefault="00515C4C" w:rsidP="00FE62A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D8CB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IRG1-F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B6C4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CCATGGGCTCCATGTTCC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60EF" w14:textId="77777777" w:rsidR="00515C4C" w:rsidRPr="00FE62AB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  <w:p w14:paraId="097D819A" w14:textId="77777777" w:rsidR="00515C4C" w:rsidRPr="00762CBA" w:rsidRDefault="00515C4C" w:rsidP="00FE62A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5C4C" w:rsidRPr="00FE62AB" w14:paraId="6F42E028" w14:textId="77777777" w:rsidTr="00FE62AB">
        <w:trPr>
          <w:trHeight w:val="330"/>
          <w:jc w:val="center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E195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D863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IRG1-R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1DD6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GGCGTTGAGGTCTCTGAA</w:t>
            </w:r>
          </w:p>
        </w:tc>
        <w:tc>
          <w:tcPr>
            <w:tcW w:w="10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8CB6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4C" w:rsidRPr="00FE62AB" w14:paraId="64FEF34E" w14:textId="77777777" w:rsidTr="00FE62AB">
        <w:trPr>
          <w:trHeight w:val="330"/>
          <w:jc w:val="center"/>
        </w:trPr>
        <w:tc>
          <w:tcPr>
            <w:tcW w:w="3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47A7" w14:textId="77777777" w:rsidR="00515C4C" w:rsidRPr="00FE62AB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1A2FCBE1" w14:textId="77777777" w:rsidR="00515C4C" w:rsidRPr="00762CBA" w:rsidRDefault="00515C4C" w:rsidP="00FE62A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341B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P55-F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C095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CTGTGGCTCCAAACTGCTT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E6A1" w14:textId="77777777" w:rsidR="00515C4C" w:rsidRPr="00FE62AB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  <w:p w14:paraId="43386171" w14:textId="77777777" w:rsidR="00515C4C" w:rsidRPr="00762CBA" w:rsidRDefault="00515C4C" w:rsidP="00FE62A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5C4C" w:rsidRPr="00FE62AB" w14:paraId="67AF0849" w14:textId="77777777" w:rsidTr="00FE62AB">
        <w:trPr>
          <w:trHeight w:val="330"/>
          <w:jc w:val="center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ED93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EC01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P55-R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C6C4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CCGCTGCTGATCATACAC</w:t>
            </w:r>
          </w:p>
        </w:tc>
        <w:tc>
          <w:tcPr>
            <w:tcW w:w="10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3654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4C" w:rsidRPr="00FE62AB" w14:paraId="6144B919" w14:textId="77777777" w:rsidTr="00FE62AB">
        <w:trPr>
          <w:trHeight w:val="330"/>
          <w:jc w:val="center"/>
        </w:trPr>
        <w:tc>
          <w:tcPr>
            <w:tcW w:w="3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535" w14:textId="77777777" w:rsidR="00515C4C" w:rsidRPr="00FE62AB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  <w:p w14:paraId="147D802F" w14:textId="77777777" w:rsidR="00515C4C" w:rsidRPr="00762CBA" w:rsidRDefault="00515C4C" w:rsidP="00FE62A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3AF4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FI44-F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7F1B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GGAGTTGGTAAACGCTGG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E7D4" w14:textId="77777777" w:rsidR="00515C4C" w:rsidRPr="00FE62AB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  <w:p w14:paraId="0F4B92A0" w14:textId="77777777" w:rsidR="00515C4C" w:rsidRPr="00762CBA" w:rsidRDefault="00515C4C" w:rsidP="00FE62A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5C4C" w:rsidRPr="00FE62AB" w14:paraId="6D7840B4" w14:textId="77777777" w:rsidTr="00FE62AB">
        <w:trPr>
          <w:trHeight w:val="330"/>
          <w:jc w:val="center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DE08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AC9B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FI44-R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65AA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ACCTCACAGGCTCACATC</w:t>
            </w:r>
          </w:p>
        </w:tc>
        <w:tc>
          <w:tcPr>
            <w:tcW w:w="10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FCCD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4C" w:rsidRPr="00FE62AB" w14:paraId="29ED1279" w14:textId="77777777" w:rsidTr="00FE62AB">
        <w:trPr>
          <w:trHeight w:val="330"/>
          <w:jc w:val="center"/>
        </w:trPr>
        <w:tc>
          <w:tcPr>
            <w:tcW w:w="3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1960" w14:textId="77777777" w:rsidR="00515C4C" w:rsidRPr="00FE62AB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5D754593" w14:textId="77777777" w:rsidR="00515C4C" w:rsidRPr="00762CBA" w:rsidRDefault="00515C4C" w:rsidP="00FE62A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001A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CE46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AAGGCTGGGGCTCATTTG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90B67" w14:textId="77777777" w:rsidR="00515C4C" w:rsidRPr="00FE62AB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  <w:p w14:paraId="29973C32" w14:textId="77777777" w:rsidR="00515C4C" w:rsidRPr="00762CBA" w:rsidRDefault="00515C4C" w:rsidP="00FE62A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5C4C" w:rsidRPr="00FE62AB" w14:paraId="608BDDD2" w14:textId="77777777" w:rsidTr="00FE62AB">
        <w:trPr>
          <w:trHeight w:val="330"/>
          <w:jc w:val="center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6A4D" w14:textId="77777777" w:rsidR="00515C4C" w:rsidRPr="00762CBA" w:rsidRDefault="00515C4C" w:rsidP="00FE62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C43E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682D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CB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AGGAGGCATTGCTGATGAT</w:t>
            </w:r>
          </w:p>
        </w:tc>
        <w:tc>
          <w:tcPr>
            <w:tcW w:w="10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63E2B" w14:textId="77777777" w:rsidR="00515C4C" w:rsidRPr="00762CBA" w:rsidRDefault="00515C4C" w:rsidP="00FE62AB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661E73D" w14:textId="77777777" w:rsidR="00515C4C" w:rsidRPr="00FE62AB" w:rsidRDefault="00515C4C" w:rsidP="00FE62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15C4C" w:rsidRPr="00FE6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E8161" w14:textId="77777777" w:rsidR="002811CC" w:rsidRDefault="002811CC" w:rsidP="00762CBA">
      <w:r>
        <w:separator/>
      </w:r>
    </w:p>
  </w:endnote>
  <w:endnote w:type="continuationSeparator" w:id="0">
    <w:p w14:paraId="34D6F80D" w14:textId="77777777" w:rsidR="002811CC" w:rsidRDefault="002811CC" w:rsidP="00762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898EA" w14:textId="77777777" w:rsidR="002811CC" w:rsidRDefault="002811CC" w:rsidP="00762CBA">
      <w:r>
        <w:separator/>
      </w:r>
    </w:p>
  </w:footnote>
  <w:footnote w:type="continuationSeparator" w:id="0">
    <w:p w14:paraId="0CE8BF29" w14:textId="77777777" w:rsidR="002811CC" w:rsidRDefault="002811CC" w:rsidP="00762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84"/>
    <w:rsid w:val="002811CC"/>
    <w:rsid w:val="00303C92"/>
    <w:rsid w:val="00354884"/>
    <w:rsid w:val="00515C4C"/>
    <w:rsid w:val="00762CBA"/>
    <w:rsid w:val="007A22CF"/>
    <w:rsid w:val="007F0590"/>
    <w:rsid w:val="00933641"/>
    <w:rsid w:val="00A029FD"/>
    <w:rsid w:val="00F537F0"/>
    <w:rsid w:val="00FD49F8"/>
    <w:rsid w:val="00FE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28A91"/>
  <w15:chartTrackingRefBased/>
  <w15:docId w15:val="{14D034B7-0C6B-4CD0-A3BD-71D39604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80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 jiang</dc:creator>
  <cp:keywords/>
  <dc:description/>
  <cp:lastModifiedBy>wu xiangkun</cp:lastModifiedBy>
  <cp:revision>8</cp:revision>
  <dcterms:created xsi:type="dcterms:W3CDTF">2020-07-23T05:14:00Z</dcterms:created>
  <dcterms:modified xsi:type="dcterms:W3CDTF">2020-07-23T16:19:00Z</dcterms:modified>
</cp:coreProperties>
</file>